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9AC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limma)</w:t>
      </w:r>
    </w:p>
    <w:p w14:paraId="0F6A5D9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estimate)</w:t>
      </w:r>
    </w:p>
    <w:p w14:paraId="7E965F5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ilterCommonGen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input.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uniq.symbol.txt", </w:t>
      </w:r>
    </w:p>
    <w:p w14:paraId="69D5ABB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output.f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mmonGenes.gc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452923A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id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neSymb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564ABDC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C5E4C0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estimateScore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input.ds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mmonGenes.gc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1897D49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output.ds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stimateScore.gc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13C30D6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CE607E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cores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estimateScore.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skip = 2,header = T)</w:t>
      </w:r>
    </w:p>
    <w:p w14:paraId="5FC905F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cores)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cores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,1]</w:t>
      </w:r>
    </w:p>
    <w:p w14:paraId="3DF6127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cores=t(scores[,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scores)])</w:t>
      </w:r>
    </w:p>
    <w:p w14:paraId="2430561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cores)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"\\.","\\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scores))</w:t>
      </w:r>
    </w:p>
    <w:p w14:paraId="6D63CD4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out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cores),scores)</w:t>
      </w:r>
    </w:p>
    <w:p w14:paraId="28C61E1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,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scores.tx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col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)</w:t>
      </w:r>
    </w:p>
    <w:p w14:paraId="537D2C5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041B43E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survival)</w:t>
      </w:r>
    </w:p>
    <w:p w14:paraId="25099CA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survminer)</w:t>
      </w:r>
    </w:p>
    <w:p w14:paraId="7CCBD6C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Score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/365</w:t>
      </w:r>
    </w:p>
    <w:p w14:paraId="32FAC8B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roup,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data)</w:t>
      </w:r>
    </w:p>
    <w:p w14:paraId="59F3C2A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777FE2F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pValue,4)</w:t>
      </w:r>
    </w:p>
    <w:p w14:paraId="0032736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cientific = TRUE)</w:t>
      </w:r>
    </w:p>
    <w:p w14:paraId="2A81D1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Group, data = data)</w:t>
      </w:r>
    </w:p>
    <w:p w14:paraId="515EF14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4259F40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data=data,</w:t>
      </w:r>
    </w:p>
    <w:p w14:paraId="0FF45B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2C619A9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paste0 ("P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37742EE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6,</w:t>
      </w:r>
    </w:p>
    <w:p w14:paraId="7F37450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Group",</w:t>
      </w:r>
    </w:p>
    <w:p w14:paraId="06600ED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levels(factor(data[,"Group"])),</w:t>
      </w:r>
    </w:p>
    <w:p w14:paraId="2E25F3C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legend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, 0.8),</w:t>
      </w:r>
    </w:p>
    <w:p w14:paraId="01069A9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2,</w:t>
      </w:r>
    </w:p>
    <w:p w14:paraId="7565AFF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ime(years)",</w:t>
      </w:r>
    </w:p>
    <w:p w14:paraId="591D063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break.time.by = 1,</w:t>
      </w:r>
    </w:p>
    <w:p w14:paraId="4983CBF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palette = "Dark2",</w:t>
      </w:r>
    </w:p>
    <w:p w14:paraId="60356D3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.median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7CACD68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T,</w:t>
      </w:r>
    </w:p>
    <w:p w14:paraId="0DAF3F0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mev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,</w:t>
      </w:r>
    </w:p>
    <w:p w14:paraId="1710DF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.25)</w:t>
      </w:r>
    </w:p>
    <w:p w14:paraId="7D539A4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survival)</w:t>
      </w:r>
    </w:p>
    <w:p w14:paraId="0B52D26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survminer)</w:t>
      </w:r>
    </w:p>
    <w:p w14:paraId="035E012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omalScore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r w:rsidRPr="00F47597">
        <w:rPr>
          <w:rFonts w:ascii="Times New Roman" w:hAnsi="Times New Roman" w:cs="Times New Roman"/>
          <w:sz w:val="24"/>
          <w:szCs w:val="24"/>
        </w:rPr>
        <w:lastRenderedPageBreak/>
        <w:t>1)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/365</w:t>
      </w:r>
    </w:p>
    <w:p w14:paraId="485ED8D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roup,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data)</w:t>
      </w:r>
    </w:p>
    <w:p w14:paraId="79B14EE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222CC07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pValue,4)</w:t>
      </w:r>
    </w:p>
    <w:p w14:paraId="29E194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cientific = TRUE)</w:t>
      </w:r>
    </w:p>
    <w:p w14:paraId="4DFEDD4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Group, data = data)</w:t>
      </w:r>
    </w:p>
    <w:p w14:paraId="457C304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4855102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data=data,</w:t>
      </w:r>
    </w:p>
    <w:p w14:paraId="025A55E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5E9E6AA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paste0 ("P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7E6EDD3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6,</w:t>
      </w:r>
    </w:p>
    <w:p w14:paraId="7E2A6A1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Group",</w:t>
      </w:r>
    </w:p>
    <w:p w14:paraId="3C33E03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levels(factor(data[,"Group"])),</w:t>
      </w:r>
    </w:p>
    <w:p w14:paraId="2D2DC0A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legend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, 0.8),</w:t>
      </w:r>
    </w:p>
    <w:p w14:paraId="4F44874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2,</w:t>
      </w:r>
    </w:p>
    <w:p w14:paraId="1305B87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ime(years)",</w:t>
      </w:r>
    </w:p>
    <w:p w14:paraId="5D8327C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break.time.by = 1,</w:t>
      </w:r>
    </w:p>
    <w:p w14:paraId="0B9A59C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palette = "Dark2",</w:t>
      </w:r>
    </w:p>
    <w:p w14:paraId="3B74237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.median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7181F1E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T,</w:t>
      </w:r>
    </w:p>
    <w:p w14:paraId="212960E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mev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,</w:t>
      </w:r>
    </w:p>
    <w:p w14:paraId="4B76D2F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.25)</w:t>
      </w:r>
    </w:p>
    <w:p w14:paraId="2888E45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6ABB7F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4BC5B1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Diff analysis</w:t>
      </w:r>
    </w:p>
    <w:p w14:paraId="68FF403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0.58                </w:t>
      </w:r>
    </w:p>
    <w:p w14:paraId="234F8D6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0.05                   </w:t>
      </w:r>
    </w:p>
    <w:p w14:paraId="3DF0287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42                     </w:t>
      </w:r>
    </w:p>
    <w:p w14:paraId="414E4A9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42</w:t>
      </w:r>
    </w:p>
    <w:p w14:paraId="739003A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limma)</w:t>
      </w:r>
    </w:p>
    <w:p w14:paraId="76EA03F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Immunescore</w:t>
      </w:r>
    </w:p>
    <w:p w14:paraId="0AA758A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q.symbol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5101AA0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log2(rt+1)</w:t>
      </w:r>
    </w:p>
    <w:p w14:paraId="47E3DB4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Score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B610B3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ample&lt;-intersect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df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rt))</w:t>
      </w:r>
    </w:p>
    <w:p w14:paraId="24F8FD1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&lt;-r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samp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]</w:t>
      </w:r>
    </w:p>
    <w:p w14:paraId="7F119A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rep("con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Num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rep("trea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61629BC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design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~0+facto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1EFE7CF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design) &lt;- 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","tre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240C72C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t,desig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C9D44B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treat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,leve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design)</w:t>
      </w:r>
    </w:p>
    <w:p w14:paraId="08611DC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0C14A1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t2)</w:t>
      </w:r>
    </w:p>
    <w:p w14:paraId="62434D0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AEF2A7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2,adjust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',number=200000)</w:t>
      </w:r>
    </w:p>
    <w:p w14:paraId="543CC2B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,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mrnaAll.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)</w:t>
      </w:r>
    </w:p>
    <w:p w14:paraId="3A05C14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9D413B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2804137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score_diffSi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(abs(logFC)&g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3F6A9AF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SigOut=rbind(id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olnames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Immunescore_diffSig),Immunescore_diffSig)</w:t>
      </w:r>
    </w:p>
    <w:p w14:paraId="77C8939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diffSigOut,file="mrnaDiff.xls",sep="\t",quote=F,col.names=F)</w:t>
      </w:r>
    </w:p>
    <w:p w14:paraId="64D2936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diffSigOut,file="mrnaDiff.txt",sep="\t",quote=F,col.names=F)</w:t>
      </w:r>
    </w:p>
    <w:p w14:paraId="7D6D62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86DAB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rnaVol.pdf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heigh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5,width=5)</w:t>
      </w:r>
    </w:p>
    <w:p w14:paraId="525E241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max(abs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009C6A9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max(-log10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0BB1041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logFC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",</w:t>
      </w:r>
    </w:p>
    <w:p w14:paraId="20F6777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main="Volcano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,yMax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Max,x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ax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i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8)</w:t>
      </w:r>
    </w:p>
    <w:p w14:paraId="2A50F8E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logFC&g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F69F67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0, col="red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8)</w:t>
      </w:r>
    </w:p>
    <w:p w14:paraId="1F2055E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logFC&lt;(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368C897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0, col="green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8)</w:t>
      </w:r>
    </w:p>
    <w:p w14:paraId="4882481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v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,lty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2,lwd=3)</w:t>
      </w:r>
    </w:p>
    <w:p w14:paraId="4914542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BEC2B3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Stromalscore</w:t>
      </w:r>
    </w:p>
    <w:p w14:paraId="1E41A8E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q.symbol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57FA79C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log2(rt+1)</w:t>
      </w:r>
    </w:p>
    <w:p w14:paraId="3F1F379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omalScore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2BA4635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ample&lt;-intersect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df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rt))</w:t>
      </w:r>
    </w:p>
    <w:p w14:paraId="5C83BF0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&lt;-r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samp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]</w:t>
      </w:r>
    </w:p>
    <w:p w14:paraId="4544086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rep("con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Num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rep("trea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5E03D66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design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~0+facto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5444E59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design) &lt;- 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","tre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72299AB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t,desig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12140C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treat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,leve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design)</w:t>
      </w:r>
    </w:p>
    <w:p w14:paraId="33BF44D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BC10CE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t2)</w:t>
      </w:r>
    </w:p>
    <w:p w14:paraId="4818CC1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7A5B585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2,adjust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',number=200000)</w:t>
      </w:r>
    </w:p>
    <w:p w14:paraId="1D58D95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,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mrnaAll.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)</w:t>
      </w:r>
    </w:p>
    <w:p w14:paraId="7496F9C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EF94E5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1D3E39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omalScore_diffSi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(abs(logFC)&g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7724D66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SigOut=rbind(id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olnames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StromalScore_diffSig),StromalScore_diffSig)</w:t>
      </w:r>
    </w:p>
    <w:p w14:paraId="5B412F5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diffSigOut,file="mrnaDiff.xls",sep="\t",quote=F,col.names=F)</w:t>
      </w:r>
    </w:p>
    <w:p w14:paraId="6EC0F57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diffSigOut,file="mrnaDiff.txt",sep="\t",quote=F,col.names=F)</w:t>
      </w:r>
    </w:p>
    <w:p w14:paraId="7B94C0A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4B0716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rnaVol.pdf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heigh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5,width=5)</w:t>
      </w:r>
    </w:p>
    <w:p w14:paraId="4FFB846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max(abs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7F13A3F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max(-log10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2F86CD5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logFC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",</w:t>
      </w:r>
    </w:p>
    <w:p w14:paraId="618077D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main="Volcano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,yMax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Max,x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ax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i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8)</w:t>
      </w:r>
    </w:p>
    <w:p w14:paraId="188363C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logFC&g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396B05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0, col="red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8)</w:t>
      </w:r>
    </w:p>
    <w:p w14:paraId="46F8C40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logFC&lt;(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50858ED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0, col="green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8)</w:t>
      </w:r>
    </w:p>
    <w:p w14:paraId="2EC4EA4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v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,lty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2,lwd=3)</w:t>
      </w:r>
    </w:p>
    <w:p w14:paraId="535D67E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1682A9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437A22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intersect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gene</w:t>
      </w:r>
    </w:p>
    <w:p w14:paraId="75537E5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intersect_gene&lt;-intersect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Immunescore_diffSig),row.names(StromalScore_diffSig))</w:t>
      </w:r>
    </w:p>
    <w:p w14:paraId="1F22ABD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027480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"clusterProfiler")</w:t>
      </w:r>
    </w:p>
    <w:p w14:paraId="4E02DDC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rg.Hs.eg.d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5F020B3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nrich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6C74BEC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"ggplot2")</w:t>
      </w:r>
    </w:p>
    <w:p w14:paraId="55C7BF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GO analysis</w:t>
      </w:r>
    </w:p>
    <w:p w14:paraId="6B1A7C4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kk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enrichGO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gene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ntersect_ge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</w:t>
      </w:r>
    </w:p>
    <w:p w14:paraId="721F7F5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rgD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rg.Hs.eg.d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D64559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Cut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0.05, </w:t>
      </w:r>
    </w:p>
    <w:p w14:paraId="4D35465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qvalueCut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0.05,</w:t>
      </w:r>
    </w:p>
    <w:p w14:paraId="0FD9784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all",</w:t>
      </w:r>
    </w:p>
    <w:p w14:paraId="24E877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key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'ENSEMBL')</w:t>
      </w:r>
    </w:p>
    <w:p w14:paraId="0531512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kk,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GO.tx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)                 </w:t>
      </w:r>
    </w:p>
    <w:p w14:paraId="5002B0B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2421FC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DC9806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arplot.pdf",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0,height = 8)</w:t>
      </w:r>
    </w:p>
    <w:p w14:paraId="064F3C2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kk, drop = TRUE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howCategor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10,split="ONTOLOGY") 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acet_gr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NTOLOGY~., scale='free')</w:t>
      </w:r>
    </w:p>
    <w:p w14:paraId="28C40E2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4606B9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20BCC1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KEGG analysis</w:t>
      </w:r>
    </w:p>
    <w:p w14:paraId="19A107C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ne.d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bit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intersect_ge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rom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SYMBOL",</w:t>
      </w:r>
    </w:p>
    <w:p w14:paraId="51B39E4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"ENTREZ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72CC03D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rgD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rg.Hs.eg.d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7BC97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KEGG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enrichKEG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gene         = gene.df$V1,</w:t>
      </w:r>
    </w:p>
    <w:p w14:paraId="391CBE0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organism     = 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s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',</w:t>
      </w:r>
    </w:p>
    <w:p w14:paraId="1EB3F4F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Cut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0.05)</w:t>
      </w:r>
    </w:p>
    <w:p w14:paraId="78C9149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arplot.pdf",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0,height = 8)</w:t>
      </w:r>
    </w:p>
    <w:p w14:paraId="55290BC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KEGG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howCategor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30)</w:t>
      </w:r>
    </w:p>
    <w:p w14:paraId="22B4A57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73D4CA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KEGG,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KEGG.tx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55B19A5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97C1F3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9C5EEE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survival)</w:t>
      </w:r>
    </w:p>
    <w:p w14:paraId="496BB6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0.05                                                      </w:t>
      </w:r>
    </w:p>
    <w:p w14:paraId="4439433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"expTime.txt",header=T,sep="\t",check.names=F,row.names=1)</w:t>
      </w:r>
    </w:p>
    <w:p w14:paraId="63D3EDB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4537EC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</w:t>
      </w:r>
    </w:p>
    <w:p w14:paraId="2233E82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S","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3C5DA85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i in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rt[,3:ncol(rt)])){</w:t>
      </w:r>
    </w:p>
    <w:p w14:paraId="700FBD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cox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oxph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 rt[,i], data = rt)</w:t>
      </w:r>
    </w:p>
    <w:p w14:paraId="26E075A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summary(cox)</w:t>
      </w:r>
    </w:p>
    <w:p w14:paraId="0C0D30B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&gt;|z|)"]</w:t>
      </w:r>
    </w:p>
    <w:p w14:paraId="711217F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if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proofErr w:type="gramStart"/>
      <w:r w:rsidRPr="00F47597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5E2F6AB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igGenes,i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C1E3A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</w:t>
      </w:r>
    </w:p>
    <w:p w14:paraId="0EB1BE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id=i,</w:t>
      </w:r>
    </w:p>
    <w:p w14:paraId="53EAECD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           HR=coxSummary$conf.int[,"exp(coef)"],</w:t>
      </w:r>
    </w:p>
    <w:p w14:paraId="768D09C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HR.95L=coxSummary$conf.int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,"lower .95"],</w:t>
      </w:r>
    </w:p>
    <w:p w14:paraId="1BBE474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HR.95H=coxSummary$conf.int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,"upper .95"],</w:t>
      </w:r>
    </w:p>
    <w:p w14:paraId="6DC0689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           pvalue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&gt;|z|)"])</w:t>
      </w:r>
    </w:p>
    <w:p w14:paraId="0979833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           )</w:t>
      </w:r>
    </w:p>
    <w:p w14:paraId="15AB68F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6BE7787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}</w:t>
      </w:r>
    </w:p>
    <w:p w14:paraId="2A0657A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outTab,file="uniCox.txt",sep="\t",row.names=F,quote=F)</w:t>
      </w:r>
    </w:p>
    <w:p w14:paraId="505DB8C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r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]</w:t>
      </w:r>
    </w:p>
    <w:p w14:paraId="3687521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id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065DA8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uniSigExp,file="uniSigExp.txt",sep="\t",row.names=F,quote=F) </w:t>
      </w:r>
    </w:p>
    <w:p w14:paraId="5E7C7B0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"glmnet")</w:t>
      </w:r>
    </w:p>
    <w:p w14:paraId="68879DA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"survival")</w:t>
      </w:r>
    </w:p>
    <w:p w14:paraId="35B89C3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uniSigExp.txt",header=T,sep="\t",row.names=1,check.names=F)      </w:t>
      </w:r>
    </w:p>
    <w:p w14:paraId="064D9D7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/365</w:t>
      </w:r>
    </w:p>
    <w:p w14:paraId="6A9E632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rt[,c(3:ncol(rt))])</w:t>
      </w:r>
    </w:p>
    <w:p w14:paraId="594F8EB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OS,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5C23B6E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12BEE3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glmne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x, y, family = "cox")</w:t>
      </w:r>
    </w:p>
    <w:p w14:paraId="6D5EA65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df("lambda.pdf")</w:t>
      </w:r>
    </w:p>
    <w:p w14:paraId="631F78A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v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lambda", label = TRUE)</w:t>
      </w:r>
    </w:p>
    <w:p w14:paraId="4965331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A6562E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E8F18B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c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v.glmne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x, y, family="cox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fold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0)</w:t>
      </w:r>
    </w:p>
    <w:p w14:paraId="42B33F0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df("cvfit.pdf")</w:t>
      </w:r>
    </w:p>
    <w:p w14:paraId="7185CB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4E1C26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v=log(c(cvfit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lambda.min,cvfit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$lambda.1se)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dashed")</w:t>
      </w:r>
    </w:p>
    <w:p w14:paraId="53EB6D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9D6209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76AD62C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coef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oe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vfit$lambda.m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4B333E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index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which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coef != 0)</w:t>
      </w:r>
    </w:p>
    <w:p w14:paraId="19DBD77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coef[index]</w:t>
      </w:r>
    </w:p>
    <w:p w14:paraId="21E5343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coef)[index]</w:t>
      </w:r>
    </w:p>
    <w:p w14:paraId="7110E8D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neCoe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ssoGene,Coe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0C239A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geneCoef,file="geneCoef.txt",sep="\t",quote=F,row.names=F)</w:t>
      </w:r>
    </w:p>
    <w:p w14:paraId="262BA87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73EBD34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ew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x, s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mbda.min",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response")</w:t>
      </w:r>
    </w:p>
    <w:p w14:paraId="3914F4A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"OS","Status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3FB7F5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)</w:t>
      </w:r>
    </w:p>
    <w:p w14:paraId="12520F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Col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risk)</w:t>
      </w:r>
    </w:p>
    <w:p w14:paraId="71396B0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42CC08B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file="trainRisk.txt",</w:t>
      </w:r>
    </w:p>
    <w:p w14:paraId="28783E2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t",</w:t>
      </w:r>
    </w:p>
    <w:p w14:paraId="27F57C4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quote=F,</w:t>
      </w:r>
    </w:p>
    <w:p w14:paraId="0FAD209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=F) </w:t>
      </w:r>
    </w:p>
    <w:p w14:paraId="7FC7D2D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z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test.txt",header=T,sep="\t",row.names=1,check.names=F) </w:t>
      </w:r>
    </w:p>
    <w:p w14:paraId="2FF04C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z=z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"OS","Status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gene[,1]))]</w:t>
      </w:r>
    </w:p>
    <w:p w14:paraId="30AE3F9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z[,c(3:ncol(z))])</w:t>
      </w:r>
    </w:p>
    <w:p w14:paraId="27C93E7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ew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s, s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mbda.min",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response")</w:t>
      </w:r>
    </w:p>
    <w:p w14:paraId="6E6F570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"OS","Status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06B10B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)</w:t>
      </w:r>
    </w:p>
    <w:p w14:paraId="666D46D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z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Col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risk)</w:t>
      </w:r>
    </w:p>
    <w:p w14:paraId="0944C5A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2E5FA66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file="testRisk.txt",</w:t>
      </w:r>
    </w:p>
    <w:p w14:paraId="267FBE9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t",</w:t>
      </w:r>
    </w:p>
    <w:p w14:paraId="0DBFACC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quote=F,</w:t>
      </w:r>
    </w:p>
    <w:p w14:paraId="0D53324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F)</w:t>
      </w:r>
    </w:p>
    <w:p w14:paraId="4BBD3A5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ainRisk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/365</w:t>
      </w:r>
    </w:p>
    <w:p w14:paraId="3574064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data)</w:t>
      </w:r>
    </w:p>
    <w:p w14:paraId="3F22AAF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30067EC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pValue,4)</w:t>
      </w:r>
    </w:p>
    <w:p w14:paraId="043A947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cientific = TRUE)</w:t>
      </w:r>
    </w:p>
    <w:p w14:paraId="565DD8C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risk, data = data)</w:t>
      </w:r>
    </w:p>
    <w:p w14:paraId="6952B57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2509832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data=data,</w:t>
      </w:r>
    </w:p>
    <w:p w14:paraId="78F8797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6F5849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lastRenderedPageBreak/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paste0 ("P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290D94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6,</w:t>
      </w:r>
    </w:p>
    <w:p w14:paraId="08FF670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risk",</w:t>
      </w:r>
    </w:p>
    <w:p w14:paraId="49213B1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levels(factor(data[,"risk"])),</w:t>
      </w:r>
    </w:p>
    <w:p w14:paraId="1AE47AE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legend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, 0.8),</w:t>
      </w:r>
    </w:p>
    <w:p w14:paraId="4A4BEDC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2,</w:t>
      </w:r>
    </w:p>
    <w:p w14:paraId="5DEE8AF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ime(years)",</w:t>
      </w:r>
    </w:p>
    <w:p w14:paraId="2355259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break.time.by = 1,</w:t>
      </w:r>
    </w:p>
    <w:p w14:paraId="14906DE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palette = "Dark2",</w:t>
      </w:r>
    </w:p>
    <w:p w14:paraId="03D5BC9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.median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39AFEB9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T,</w:t>
      </w:r>
    </w:p>
    <w:p w14:paraId="2CEE667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mev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,</w:t>
      </w:r>
    </w:p>
    <w:p w14:paraId="50DE805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.25)</w:t>
      </w:r>
    </w:p>
    <w:p w14:paraId="02EE1C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3BC391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estRisk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/365</w:t>
      </w:r>
    </w:p>
    <w:p w14:paraId="66E66D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data)</w:t>
      </w:r>
    </w:p>
    <w:p w14:paraId="30FE62F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2A28692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pValue,4)</w:t>
      </w:r>
    </w:p>
    <w:p w14:paraId="6B564CC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cientific = TRUE)</w:t>
      </w:r>
    </w:p>
    <w:p w14:paraId="68CBC80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risk, data = data)</w:t>
      </w:r>
    </w:p>
    <w:p w14:paraId="6CC4AF3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5083D86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data=data,</w:t>
      </w:r>
    </w:p>
    <w:p w14:paraId="6D11E36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624E97A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paste0 ("P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7C1DA1F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6,</w:t>
      </w:r>
    </w:p>
    <w:p w14:paraId="17DC2E1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risk",</w:t>
      </w:r>
    </w:p>
    <w:p w14:paraId="74E117C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levels(factor(data[,"risk"])),</w:t>
      </w:r>
    </w:p>
    <w:p w14:paraId="7A59E49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legend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, 0.8),</w:t>
      </w:r>
    </w:p>
    <w:p w14:paraId="65A350C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2,</w:t>
      </w:r>
    </w:p>
    <w:p w14:paraId="455F50C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ime(years)",</w:t>
      </w:r>
    </w:p>
    <w:p w14:paraId="74AB357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break.time.by = 1,</w:t>
      </w:r>
    </w:p>
    <w:p w14:paraId="672E04A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palette = "Dark2",</w:t>
      </w:r>
    </w:p>
    <w:p w14:paraId="6B750AA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.median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0425906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T,</w:t>
      </w:r>
    </w:p>
    <w:p w14:paraId="302208C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mev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,</w:t>
      </w:r>
    </w:p>
    <w:p w14:paraId="24B68A3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.25)</w:t>
      </w:r>
    </w:p>
    <w:p w14:paraId="09E1190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B88F79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ggplot2)</w:t>
      </w:r>
    </w:p>
    <w:p w14:paraId="708FD0A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rr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84433E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ioB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df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r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null){</w:t>
      </w:r>
    </w:p>
    <w:p w14:paraId="4B8785A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1FFB2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rt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riskFile,header=T,sep="\t",check.names=F,row.names=1)</w:t>
      </w:r>
    </w:p>
    <w:p w14:paraId="4AF25DE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Alive"</w:t>
      </w:r>
    </w:p>
    <w:p w14:paraId="4F087DB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Dead"</w:t>
      </w:r>
    </w:p>
    <w:p w14:paraId="13CBD4C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="low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Low risk"</w:t>
      </w:r>
    </w:p>
    <w:p w14:paraId="0DAEEDC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="high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High risk"</w:t>
      </w:r>
    </w:p>
    <w:p w14:paraId="0AE58F9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</w:p>
    <w:p w14:paraId="23C25D9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</w:p>
    <w:p w14:paraId="728D132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rt1=r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us","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]</w:t>
      </w:r>
    </w:p>
    <w:p w14:paraId="2924292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df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table(rt1))</w:t>
      </w:r>
    </w:p>
    <w:p w14:paraId="6B4B14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f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df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levels=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ead","Aliv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)</w:t>
      </w:r>
    </w:p>
    <w:p w14:paraId="3A635A6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</w:p>
    <w:p w14:paraId="1090DDD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</w:p>
    <w:p w14:paraId="209B5D9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d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d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.(risk), transform, percent = Freq/sum(Freq) * 100)</w:t>
      </w:r>
    </w:p>
    <w:p w14:paraId="0361631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</w:p>
    <w:p w14:paraId="4A22190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928096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d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d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.(risk), transform, pos = 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ms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req) - 0.5 * Freq))</w:t>
      </w:r>
    </w:p>
    <w:p w14:paraId="2FFE5E2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f$labe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paste0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"%.0f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f$percen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, "%")</w:t>
      </w:r>
    </w:p>
    <w:p w14:paraId="4C7004C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073CF4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p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df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x = factor(risk), y = percent, fill = Status)) +</w:t>
      </w:r>
    </w:p>
    <w:p w14:paraId="75E3F59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b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position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osition_stac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, stat = "identity", width = .7) +</w:t>
      </w:r>
    </w:p>
    <w:p w14:paraId="4550918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values=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ed","gree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))+</w:t>
      </w:r>
      <w:proofErr w:type="gramEnd"/>
    </w:p>
    <w:p w14:paraId="3EEC6D0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"")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"Percent")+  guides(fill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title=" Status"))+</w:t>
      </w:r>
    </w:p>
    <w:p w14:paraId="0F1F256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label = label), position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osition_stac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0.5), size = 3) +</w:t>
      </w:r>
    </w:p>
    <w:p w14:paraId="38EA5F9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ord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li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+</w:t>
      </w:r>
    </w:p>
    <w:p w14:paraId="1262242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A1104F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e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df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width=6, height=3)</w:t>
      </w:r>
    </w:p>
    <w:p w14:paraId="59F959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  <w:t>print(p)</w:t>
      </w:r>
    </w:p>
    <w:p w14:paraId="4DECF81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6F69F5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</w:p>
    <w:p w14:paraId="0E4A9DC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}</w:t>
      </w:r>
    </w:p>
    <w:p w14:paraId="5F947DD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bioB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trainRisk.txt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df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rain.barplot.pdf")</w:t>
      </w:r>
    </w:p>
    <w:p w14:paraId="5EAD708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bioB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testRisk.txt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df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est.barplot.pdf")</w:t>
      </w:r>
    </w:p>
    <w:p w14:paraId="3EC3FFA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033A47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839AAF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library(survivalROC)       </w:t>
      </w:r>
    </w:p>
    <w:p w14:paraId="3761C7D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trainRisk.txt", header=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3D3C44B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5       </w:t>
      </w:r>
    </w:p>
    <w:p w14:paraId="4C260B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marker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method="KM")</w:t>
      </w:r>
    </w:p>
    <w:p w14:paraId="6A8E963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um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TP-roc$FP</w:t>
      </w:r>
      <w:proofErr w:type="spellEnd"/>
    </w:p>
    <w:p w14:paraId="7B24EAD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O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cut.valu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um)]</w:t>
      </w:r>
    </w:p>
    <w:p w14:paraId="5251D21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um)]</w:t>
      </w:r>
    </w:p>
    <w:p w14:paraId="27F54E4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F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um)]</w:t>
      </w:r>
    </w:p>
    <w:p w14:paraId="08C849F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ain_ROC.cutoff.pdf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width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5.5,height=5.5)</w:t>
      </w:r>
    </w:p>
    <w:p w14:paraId="06CB4D1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c(0,1),col="black", </w:t>
      </w:r>
    </w:p>
    <w:p w14:paraId="405977E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rue positive rate",</w:t>
      </w:r>
    </w:p>
    <w:p w14:paraId="435A694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2, font=1.2)</w:t>
      </w:r>
    </w:p>
    <w:p w14:paraId="7E85D31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olygon(x=c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,ro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$FP,1,0),y=c(0,roc$TP,1,0),col="#24B35D",border=NA)</w:t>
      </w:r>
    </w:p>
    <w:p w14:paraId="6F00BED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egments(0,0,1,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,lty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2)</w:t>
      </w:r>
    </w:p>
    <w:p w14:paraId="0AA6776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cutFP,cut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0, col="red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5)</w:t>
      </w:r>
    </w:p>
    <w:p w14:paraId="2F3F8BE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text(cutFP+0.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5,cutTP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-0.05,paste0("Cutoff:",sprintf("%0.3f",cutOp)))</w:t>
      </w:r>
    </w:p>
    <w:p w14:paraId="33E6DC7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5, 0.1, paste0("AUC=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"%.3f",roc$AUC)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2)</w:t>
      </w:r>
    </w:p>
    <w:p w14:paraId="3AA44F8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C8C559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EBBA63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library(survivalROC)       </w:t>
      </w:r>
    </w:p>
    <w:p w14:paraId="3FE4869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testRisk.txt", header=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3D0B227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5       </w:t>
      </w:r>
    </w:p>
    <w:p w14:paraId="6F354AF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marker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method="KM")</w:t>
      </w:r>
    </w:p>
    <w:p w14:paraId="6A8A31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um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TP-roc$FP</w:t>
      </w:r>
      <w:proofErr w:type="spellEnd"/>
    </w:p>
    <w:p w14:paraId="5292917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O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cut.valu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um)]</w:t>
      </w:r>
    </w:p>
    <w:p w14:paraId="5BE3866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um)]</w:t>
      </w:r>
    </w:p>
    <w:p w14:paraId="42A8072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F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um)]</w:t>
      </w:r>
    </w:p>
    <w:p w14:paraId="4326D53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est_ROC.cutoff.pdf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width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5.5,height=5.5)</w:t>
      </w:r>
    </w:p>
    <w:p w14:paraId="43CF1A8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c(0,1),col="black", </w:t>
      </w:r>
    </w:p>
    <w:p w14:paraId="7B390AD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rue positive rate",</w:t>
      </w:r>
    </w:p>
    <w:p w14:paraId="566313C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2, font=1.2)</w:t>
      </w:r>
    </w:p>
    <w:p w14:paraId="31FBBD5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olygon(x=c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,ro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$FP,1,0),y=c(0,roc$TP,1,0),col="#24B35D",border=NA)</w:t>
      </w:r>
    </w:p>
    <w:p w14:paraId="219BCE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egments(0,0,1,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,lty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2)</w:t>
      </w:r>
    </w:p>
    <w:p w14:paraId="7146716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cutFP,cut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0, col="red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5)</w:t>
      </w:r>
    </w:p>
    <w:p w14:paraId="3679924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text(cutFP+0.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5,cutTP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-0.05,paste0("Cutoff:",sprintf("%0.3f",cutOp)))</w:t>
      </w:r>
    </w:p>
    <w:p w14:paraId="70ED6C0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5, 0.1, paste0("AUC=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"%.3f",roc$AUC))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2)</w:t>
      </w:r>
    </w:p>
    <w:p w14:paraId="5F57531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41C6D7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19FE6E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library(pheatmap)       </w:t>
      </w:r>
    </w:p>
    <w:p w14:paraId="2E6973F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trainRisk.txt",sep="\t",header=T,row.names=1,check.names=F)       </w:t>
      </w:r>
    </w:p>
    <w:p w14:paraId="1E91F0D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rt[orde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]     </w:t>
      </w:r>
    </w:p>
    <w:p w14:paraId="5FD05CF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color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78B3DC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color[color=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#1B9E77"</w:t>
      </w:r>
    </w:p>
    <w:p w14:paraId="13CEEC0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color[color=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#D95F02"</w:t>
      </w:r>
    </w:p>
    <w:p w14:paraId="044129A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ainRisk_survStat.pdf",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0,height = 4)</w:t>
      </w:r>
    </w:p>
    <w:p w14:paraId="52E88B9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</w:t>
      </w:r>
    </w:p>
    <w:p w14:paraId="3E4107F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9,</w:t>
      </w:r>
    </w:p>
    <w:p w14:paraId="5FDB40D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Patients (increasing risk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oc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",</w:t>
      </w:r>
    </w:p>
    <w:p w14:paraId="7953FF4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Survival time (years)",</w:t>
      </w:r>
    </w:p>
    <w:p w14:paraId="2674377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col=color)</w:t>
      </w:r>
    </w:p>
    <w:p w14:paraId="53804B0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c("Dead", "Alive"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n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9,col=c("#1B9E77","#D95F02"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2)</w:t>
      </w:r>
    </w:p>
    <w:p w14:paraId="7BCC6A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v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owLength,lty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2)</w:t>
      </w:r>
    </w:p>
    <w:p w14:paraId="6C12E1A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2B675CE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764857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library(pheatmap)       </w:t>
      </w:r>
    </w:p>
    <w:p w14:paraId="2660841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testRisk.txt",sep="\t",header=T,row.names=1,check.names=F)       </w:t>
      </w:r>
    </w:p>
    <w:p w14:paraId="5FB73A3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rt[orde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]     </w:t>
      </w:r>
    </w:p>
    <w:p w14:paraId="134253F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color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t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29BCC5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color[color=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"#1B9E77""</w:t>
      </w:r>
    </w:p>
    <w:p w14:paraId="5DFC47B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color[color=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0]=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"#D95F02""</w:t>
      </w:r>
    </w:p>
    <w:p w14:paraId="3257B38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e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ainRisk_survStat.pdf",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0,height = 4)</w:t>
      </w:r>
    </w:p>
    <w:p w14:paraId="698E6A6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</w:t>
      </w:r>
    </w:p>
    <w:p w14:paraId="1793D12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9,</w:t>
      </w:r>
    </w:p>
    <w:p w14:paraId="1CCB645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Patients (increasing risk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oc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",</w:t>
      </w:r>
    </w:p>
    <w:p w14:paraId="41D526A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Survival time (years)",</w:t>
      </w:r>
    </w:p>
    <w:p w14:paraId="2938FF0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col=color)</w:t>
      </w:r>
    </w:p>
    <w:p w14:paraId="0A9D97E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c("Dead", "Alive"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n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9,col=c("#1B9E77","#D95F02"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.2)</w:t>
      </w:r>
    </w:p>
    <w:p w14:paraId="5AD8336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v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owLength,lty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2)</w:t>
      </w:r>
    </w:p>
    <w:p w14:paraId="3338FE1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2C79768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AC3EFC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9D298F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0.58                </w:t>
      </w:r>
    </w:p>
    <w:p w14:paraId="7F43C06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0.05                   </w:t>
      </w:r>
    </w:p>
    <w:p w14:paraId="65392CD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42                     </w:t>
      </w:r>
    </w:p>
    <w:p w14:paraId="5D7A5D5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42</w:t>
      </w:r>
    </w:p>
    <w:p w14:paraId="3A5CC58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limma)</w:t>
      </w:r>
    </w:p>
    <w:p w14:paraId="14119DF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q.symbol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2E6A84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=log2(rt+1)</w:t>
      </w:r>
    </w:p>
    <w:p w14:paraId="65D1D26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ainRisk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3D819EE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ample&lt;-intersect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df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rt))</w:t>
      </w:r>
    </w:p>
    <w:p w14:paraId="30B8BF9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rt&lt;-r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[,samp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]</w:t>
      </w:r>
    </w:p>
    <w:p w14:paraId="3A9B7B0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c(rep("con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Num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rep("trea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79CC37C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design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~0+facto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2A83AA0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design) &lt;- 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","tre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181E89F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t,desig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69F7DC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treat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,leve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design)</w:t>
      </w:r>
    </w:p>
    <w:p w14:paraId="0FA92C3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811E33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t2)</w:t>
      </w:r>
    </w:p>
    <w:p w14:paraId="1145A4E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7D3B3B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t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2,adjust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',number=200000)</w:t>
      </w:r>
    </w:p>
    <w:p w14:paraId="4FA25B1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,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mrnaAll.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)</w:t>
      </w:r>
    </w:p>
    <w:p w14:paraId="228DFCA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C22E82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2230738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(abs(logFC)&gt;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37CC38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igO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proofErr w:type="gramStart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0A1D8B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diffSigOut,file="mrnaDiff.xls",sep="\t",quote=F,col.names=F)</w:t>
      </w:r>
    </w:p>
    <w:p w14:paraId="4C0351A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diffSigOut,file="mrnaDiff.txt",sep="\t",quote=F,col.names=F)</w:t>
      </w:r>
    </w:p>
    <w:p w14:paraId="36611CF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CMAP</w:t>
      </w:r>
    </w:p>
    <w:p w14:paraId="46A1BFC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uploaded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the down and up gene to the CMAP database and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btatione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potential drugs clinical info</w:t>
      </w:r>
    </w:p>
    <w:p w14:paraId="4647BD3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xlsx)</w:t>
      </w:r>
    </w:p>
    <w:p w14:paraId="4931D09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71C689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GEOquery)</w:t>
      </w:r>
    </w:p>
    <w:p w14:paraId="37E4DE4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230A5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ircliz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F4F0F2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ComplexHeatmap)</w:t>
      </w:r>
    </w:p>
    <w:p w14:paraId="1704C95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DAE0D9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java.parameter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-Xmx8000m")</w:t>
      </w:r>
    </w:p>
    <w:p w14:paraId="094B352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ys.seten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LANGUAGE = "en") </w:t>
      </w:r>
    </w:p>
    <w:p w14:paraId="25435CA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ALSE) </w:t>
      </w:r>
    </w:p>
    <w:p w14:paraId="24466F0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A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openxls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read.xlsx("Connectivity_Map_Output.xlsx", sheet = 1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3D1F0D4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oA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MoAinput$Mo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Fk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pathway inhibitor", ]</w:t>
      </w:r>
    </w:p>
    <w:p w14:paraId="6B4D48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erturbagen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tr_spl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Ainput$Na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", "))</w:t>
      </w:r>
    </w:p>
    <w:p w14:paraId="0EE4B79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erturbagen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_spl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Ainput$Perturbagen.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", ")) </w:t>
      </w:r>
    </w:p>
    <w:p w14:paraId="7764E80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A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oA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, c("MoA",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erturbagen.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")] %&gt;% split(.$MoA) %&gt;%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"[[", 2) %&gt;% </w:t>
      </w:r>
    </w:p>
    <w:p w14:paraId="75259D1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, function(x)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_spl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x, ", "))) %&gt;%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d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.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F08920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MoA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 &lt;- c("mechanisms of action", "inhibitors") </w:t>
      </w:r>
    </w:p>
    <w:p w14:paraId="46D747E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reshape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2::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dca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oA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`mechanisms of action` ~ inhibitors)</w:t>
      </w:r>
    </w:p>
    <w:p w14:paraId="4BEE1A3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$`mechanisms of action` </w:t>
      </w:r>
    </w:p>
    <w:p w14:paraId="0870C41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, -1] %&gt;%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9206A5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proofErr w:type="gramStart"/>
      <w:r w:rsidRPr="00F47597">
        <w:rPr>
          <w:rFonts w:ascii="Times New Roman" w:hAnsi="Times New Roman" w:cs="Times New Roman"/>
          <w:sz w:val="24"/>
          <w:szCs w:val="24"/>
        </w:rPr>
        <w:t>[!is.na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] &lt;- "inhibitor"</w:t>
      </w:r>
    </w:p>
    <w:p w14:paraId="1B9C9BB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is.na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] &lt;- ""</w:t>
      </w:r>
    </w:p>
    <w:p w14:paraId="620DBA7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erturbagen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]</w:t>
      </w:r>
    </w:p>
    <w:p w14:paraId="43B6D63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, orde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]</w:t>
      </w:r>
    </w:p>
    <w:p w14:paraId="584519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ter_fu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st(</w:t>
      </w:r>
      <w:proofErr w:type="gramEnd"/>
    </w:p>
    <w:p w14:paraId="6DF515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background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x, y, w, h) </w:t>
      </w:r>
    </w:p>
    <w:p w14:paraId="6E56CFC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rid.rec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x, y, w*0.9, h*0.9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fill = "white", col = "grey")),</w:t>
      </w:r>
    </w:p>
    <w:p w14:paraId="136F005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#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dots</w:t>
      </w:r>
      <w:proofErr w:type="gramEnd"/>
    </w:p>
    <w:p w14:paraId="246D79E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inhibitor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x, y, w, h) </w:t>
      </w:r>
    </w:p>
    <w:p w14:paraId="16EA5A6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rid.point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x, y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6, size = unit(0.8, "char"))</w:t>
      </w:r>
    </w:p>
    <w:p w14:paraId="379ADFD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B89D3F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19629B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a_col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olSum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2, function(x) x=="inhibitor") + 0) %&gt;%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</w:t>
      </w:r>
    </w:p>
    <w:p w14:paraId="78CB09A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a_row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2, function(x) x=="inhibitor") + 0) %&gt;%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) </w:t>
      </w:r>
    </w:p>
    <w:p w14:paraId="203F148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_h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HeatmapAnnotatio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inhibitor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o_bar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a_col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axis = F, border </w:t>
      </w:r>
      <w:r w:rsidRPr="00F47597">
        <w:rPr>
          <w:rFonts w:ascii="Times New Roman" w:hAnsi="Times New Roman" w:cs="Times New Roman"/>
          <w:sz w:val="24"/>
          <w:szCs w:val="24"/>
        </w:rPr>
        <w:lastRenderedPageBreak/>
        <w:t xml:space="preserve">= F, </w:t>
      </w:r>
    </w:p>
    <w:p w14:paraId="2F036CF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l = "grey"),</w:t>
      </w:r>
    </w:p>
    <w:p w14:paraId="3178051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ar_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,</w:t>
      </w:r>
    </w:p>
    <w:p w14:paraId="64690B0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otation_name_sid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left",</w:t>
      </w:r>
    </w:p>
    <w:p w14:paraId="2CD87E5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otation_name_r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90)</w:t>
      </w:r>
    </w:p>
    <w:p w14:paraId="0874441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ght_h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Annotatio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unt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o_bar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a_row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axis = F, border = F, </w:t>
      </w:r>
    </w:p>
    <w:p w14:paraId="6F65412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fill = "grey"),</w:t>
      </w:r>
    </w:p>
    <w:p w14:paraId="1A817FB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bar_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, width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uni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1.5, "cm")),</w:t>
      </w:r>
    </w:p>
    <w:p w14:paraId="750D3D6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otation_name_sid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top",</w:t>
      </w:r>
    </w:p>
    <w:p w14:paraId="17F9CC4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otation_name_r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0)</w:t>
      </w:r>
    </w:p>
    <w:p w14:paraId="651D645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39EC36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"MoA.pdf", width = 10, height = 8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6CBA4A6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oncoPrin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ter_fu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ter_fu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1C586B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how_column_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umn_names_sid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top",</w:t>
      </w:r>
    </w:p>
    <w:p w14:paraId="51CF16B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umn_orde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:ncol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ncoprintinp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, </w:t>
      </w:r>
    </w:p>
    <w:p w14:paraId="10A84A3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_annotatio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p_h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</w:t>
      </w:r>
    </w:p>
    <w:p w14:paraId="23332B7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ght_annotatio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ght_h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</w:t>
      </w:r>
    </w:p>
    <w:p w14:paraId="7D17631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how_pc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how_heatmap_lege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054295E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ecorat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annotatio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inhibitors", {</w:t>
      </w:r>
    </w:p>
    <w:p w14:paraId="667C5E5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rid.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mechanism of action", unit(1,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p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 + unit(3, "mm"), just = "left")})</w:t>
      </w:r>
    </w:p>
    <w:p w14:paraId="4C3CBAC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0D719F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70C349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Drug sensitivity</w:t>
      </w:r>
    </w:p>
    <w:p w14:paraId="5A4A0AC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pRRophetic)</w:t>
      </w:r>
    </w:p>
    <w:p w14:paraId="658C352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ggplot2)</w:t>
      </w:r>
    </w:p>
    <w:p w14:paraId="4EE10B1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w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2A7341F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uniq.symbol.tx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\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,header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tringsAsFactor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22B6FEB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trainRisk.tx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\t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,header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tringsAsFactor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6157A09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drug.txt") </w:t>
      </w:r>
    </w:p>
    <w:p w14:paraId="79B83AA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GCP.drug$V1</w:t>
      </w:r>
    </w:p>
    <w:p w14:paraId="2BAE562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#EABF00", "#2874C5", "red")</w:t>
      </w:r>
    </w:p>
    <w:p w14:paraId="5A2B24C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42FAD2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info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GCP.IC50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.exp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vO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411B0F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o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5BED5B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51A7D9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or (drug in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 {</w:t>
      </w:r>
    </w:p>
    <w:p w14:paraId="4451D49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1248103) </w:t>
      </w:r>
    </w:p>
    <w:p w14:paraId="1255758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drug," starts!\n") </w:t>
      </w:r>
    </w:p>
    <w:p w14:paraId="738B941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CBDF9F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F2B8C6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[[drug]]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RRopheticPredic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testMatri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]),</w:t>
      </w:r>
    </w:p>
    <w:p w14:paraId="34B698D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drug = drug,</w:t>
      </w:r>
    </w:p>
    <w:p w14:paraId="5C137F1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issue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llSolidTumor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72FFC4F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      selection = 1) </w:t>
      </w:r>
    </w:p>
    <w:p w14:paraId="5934EEC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B8620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if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(!all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names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[drug]])=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)) {stop("Name mismatched!\n")} </w:t>
      </w:r>
    </w:p>
    <w:p w14:paraId="62950F9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84E3E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[[drug]]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est.ic50"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[drug]],</w:t>
      </w:r>
    </w:p>
    <w:p w14:paraId="04282E6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"risk"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87CC5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names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[[drug]])) </w:t>
      </w:r>
    </w:p>
    <w:p w14:paraId="38B76A5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[drug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]]$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risk &lt;- factor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[drug]]$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isk,leve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"),ordered = T) </w:t>
      </w:r>
    </w:p>
    <w:p w14:paraId="6F78718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AA8895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[[drug]]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x=risk, y=est.ic50))</w:t>
      </w:r>
    </w:p>
    <w:p w14:paraId="2EAA5A2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p &lt;- p 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box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fill = risk)) + </w:t>
      </w:r>
    </w:p>
    <w:p w14:paraId="58523C6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1:length(uniqu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nn$ris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)]) + </w:t>
      </w:r>
    </w:p>
    <w:p w14:paraId="65E3FCE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theme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="none") + </w:t>
      </w:r>
    </w:p>
    <w:p w14:paraId="766A20A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angle = 45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,size = 12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ot.tit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size = 12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0.5)) + </w:t>
      </w:r>
    </w:p>
    <w:p w14:paraId="6074893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"") 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"Estimated IC50") + </w:t>
      </w:r>
    </w:p>
    <w:p w14:paraId="71C163F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drug) </w:t>
      </w:r>
    </w:p>
    <w:p w14:paraId="2325CCA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292AA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o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[[drug]] &lt;- p </w:t>
      </w:r>
    </w:p>
    <w:p w14:paraId="5256893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drug," has been finished!\n") </w:t>
      </w:r>
    </w:p>
    <w:p w14:paraId="5CDB95B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}</w:t>
      </w:r>
    </w:p>
    <w:p w14:paraId="6F0C76C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p2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gr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lotli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ot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)</w:t>
      </w:r>
    </w:p>
    <w:p w14:paraId="4C35D1E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boxplot of predicted IC50_multiple.pdf", width = 8, height = 4)</w:t>
      </w:r>
    </w:p>
    <w:p w14:paraId="47C2D03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vector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7BA3EB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or (drug in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 {</w:t>
      </w:r>
    </w:p>
    <w:p w14:paraId="5F040A6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wilcox.test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predictedBoxdat[[drug]][which(predictedBoxdat[[drug]]$risk %in% "high"),"est.ic50"]),</w:t>
      </w:r>
    </w:p>
    <w:p w14:paraId="3910062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predictedBoxdat[[drug]][which(predictedBoxdat[[drug]]$risk %in% "low"),"est.ic50"]),alternative = "less")$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.value</w:t>
      </w:r>
      <w:proofErr w:type="spellEnd"/>
    </w:p>
    <w:p w14:paraId="36C9063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p &lt;- append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,tmp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9007C7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}</w:t>
      </w:r>
    </w:p>
    <w:p w14:paraId="02B2DCB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names(p)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CP.drug</w:t>
      </w:r>
      <w:proofErr w:type="spellEnd"/>
    </w:p>
    <w:p w14:paraId="22C8F30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print(p) </w:t>
      </w:r>
    </w:p>
    <w:p w14:paraId="12210C8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8EA302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B45CF8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.gm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"                                        </w:t>
      </w:r>
    </w:p>
    <w:p w14:paraId="7036A6C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GSVA)</w:t>
      </w:r>
    </w:p>
    <w:p w14:paraId="7BA950E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limma)</w:t>
      </w:r>
    </w:p>
    <w:p w14:paraId="2991665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GSEABas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A0FE8E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mat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uniq.symbol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5F66C2D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mat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mat)</w:t>
      </w:r>
    </w:p>
    <w:p w14:paraId="044D21D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etGm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E184BB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neIdTyp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ymbolIdentifie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251D62B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7360683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sv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mat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method=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kcd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'Gaussian'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bs.ranking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TRUE)</w:t>
      </w:r>
    </w:p>
    <w:p w14:paraId="548AAAC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normalize=function(x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66C6289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return((x-min(x))/(max(x)-min(x)))}</w:t>
      </w:r>
    </w:p>
    <w:p w14:paraId="5B10580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normaliz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D0E450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proofErr w:type="gramStart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77B361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ssgseaOut,file="ssgseaOut.txt",sep="\t",quote=F,col.names=F)</w:t>
      </w:r>
    </w:p>
    <w:p w14:paraId="5CD7300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reshape2)</w:t>
      </w:r>
    </w:p>
    <w:p w14:paraId="465A594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320DA3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"ssgseaOut.txt",head=T,sep='\t',check.names=F,row.names=1)</w:t>
      </w:r>
    </w:p>
    <w:p w14:paraId="6E60DB8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l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</w:t>
      </w:r>
    </w:p>
    <w:p w14:paraId="14D3B36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id.var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c('Risk'),</w:t>
      </w:r>
    </w:p>
    <w:p w14:paraId="1897122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sure.var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df[-1]),</w:t>
      </w:r>
    </w:p>
    <w:p w14:paraId="76A0F6F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variable.name=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_cel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',</w:t>
      </w:r>
    </w:p>
    <w:p w14:paraId="182EC7B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value.name='Expression')</w:t>
      </w:r>
    </w:p>
    <w:p w14:paraId="55B129B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ata, x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_cel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y="Expression", fill = "Risk",</w:t>
      </w:r>
    </w:p>
    <w:p w14:paraId="089A816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Enrich score",</w:t>
      </w:r>
    </w:p>
    <w:p w14:paraId="2A6385D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",</w:t>
      </w:r>
    </w:p>
    <w:p w14:paraId="47135EA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palette = "Dark2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 )</w:t>
      </w:r>
      <w:proofErr w:type="gramEnd"/>
    </w:p>
    <w:p w14:paraId="4D221D2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+rotate_x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60)                    </w:t>
      </w:r>
    </w:p>
    <w:p w14:paraId="30C64D9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+stat_compare_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group=Risk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ymnum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arg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c(0, 0.001, 0.01, 0.05, 1), symbols = c("***", "**", "*", "ns")),label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+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ize = 13, face = "bold"))</w:t>
      </w:r>
    </w:p>
    <w:p w14:paraId="429C936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BD054B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Stromalscore/Immunescore</w:t>
      </w:r>
    </w:p>
    <w:p w14:paraId="524F29C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reshape2)</w:t>
      </w:r>
    </w:p>
    <w:p w14:paraId="420298B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8A8E9F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-list(c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)</w:t>
      </w:r>
    </w:p>
    <w:p w14:paraId="0324618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Estimate_comparison.txt",head=T,sep='\t',check.nam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25BE45E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Risk", y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omal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fill = "Risk",</w:t>
      </w:r>
    </w:p>
    <w:p w14:paraId="0F8C317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105299D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4BE3BCD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AD1779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Risk", y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fill = "Risk",</w:t>
      </w:r>
    </w:p>
    <w:p w14:paraId="50E6187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2644D4F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39AAAB6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37E2D3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Immune_checkpoint</w:t>
      </w:r>
    </w:p>
    <w:p w14:paraId="7A99638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Immunecheckpoint_comparison.txt",head=T,sep='\t',check.nam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698D30D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Risk", y = "PD1", fill = "Risk",</w:t>
      </w:r>
    </w:p>
    <w:p w14:paraId="6897F52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28A5EBA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004F69B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197AD3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Risk", y = "PD-L1", fill = "Risk",</w:t>
      </w:r>
    </w:p>
    <w:p w14:paraId="32DBA8C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2FE6FE8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4BBF2F2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07FAD4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D28322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A199B9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# After run the GSEA software, we can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obtained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the enrichment files for each pathway</w:t>
      </w:r>
    </w:p>
    <w:p w14:paraId="53732B2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44C3B1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ggplot2)</w:t>
      </w:r>
    </w:p>
    <w:p w14:paraId="7B83776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grid)</w:t>
      </w:r>
    </w:p>
    <w:p w14:paraId="7D87D3D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ridExtr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ED81A2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3704C0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6212D5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files=grep(".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s</w:t>
      </w:r>
      <w:proofErr w:type="spellEnd"/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r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),value=T)                                       </w:t>
      </w:r>
    </w:p>
    <w:p w14:paraId="61D52E0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iles,read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delim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                                         </w:t>
      </w:r>
    </w:p>
    <w:p w14:paraId="4A54CB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names(data) = files</w:t>
      </w:r>
    </w:p>
    <w:p w14:paraId="321FC16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74A52E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dpl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data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95AFEE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Set$pathwa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".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"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dataSet$.id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)                            </w:t>
      </w:r>
    </w:p>
    <w:p w14:paraId="42F2748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A6C71B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gseaCol=c("#58CDD9","#6E568C","#E0367A","#D8D155","#64495D","#7CC767","#223D6C","#D20A13","#FFD121","#088247","#11AA4D")</w:t>
      </w:r>
    </w:p>
    <w:p w14:paraId="5D539F8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Gsea=ggplot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dataSet,aes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x=RANK.IN.GENE.LIST,y=RUNNING.ES,fill=pathway,group=pathway))+</w:t>
      </w:r>
    </w:p>
    <w:p w14:paraId="6C1B9EE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shape=21) 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seaC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1:nrow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]) + </w:t>
      </w:r>
    </w:p>
    <w:p w14:paraId="7AAD2D0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x = "", y = "Enrichment Score", title = "") 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expand = c(0, 0)) + </w:t>
      </w:r>
    </w:p>
    <w:p w14:paraId="60A68A9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y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expand = c(0, 0),limits =c(min(dataSet$RUNNING.ES-0.02), max(dataSet$RUNNING.ES+0.02))) +   </w:t>
      </w:r>
    </w:p>
    <w:p w14:paraId="701EA8B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anel.gr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)) + </w:t>
      </w:r>
    </w:p>
    <w:p w14:paraId="633BCF6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black")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line.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ticks.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)) + </w:t>
      </w:r>
    </w:p>
    <w:p w14:paraId="089132C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h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yintercep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0) + guides(fill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title = NULL)) + </w:t>
      </w:r>
    </w:p>
    <w:p w14:paraId="4556069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legend.backgrou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)</w:t>
      </w:r>
    </w:p>
    <w:p w14:paraId="1048745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Gene=ggplot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dataSet,aes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RANK.IN.GENE.LIST,pathway,colour=pathway))+geom_tile()+</w:t>
      </w:r>
    </w:p>
    <w:p w14:paraId="46A466D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seaC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[1:nrow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]) + </w:t>
      </w:r>
    </w:p>
    <w:p w14:paraId="2C09AD7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x = "High risk&lt;-----------&gt;Low risk", y = "", title = "") + </w:t>
      </w:r>
    </w:p>
    <w:p w14:paraId="0A501E3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x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discre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expand = c(0, 0)) +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cale_y_discre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(expand = c(0, 0)) +  </w:t>
      </w:r>
    </w:p>
    <w:p w14:paraId="3EA342F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anel.gri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black"))+</w:t>
      </w:r>
    </w:p>
    <w:p w14:paraId="184C358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axis.line.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ticks.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))+ guides(color=FALSE)</w:t>
      </w:r>
    </w:p>
    <w:p w14:paraId="3EAD457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84DE70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se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lot_gtab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lot_buil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Gse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7FA3DAD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e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lot_gtab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lot_buil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Ge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)</w:t>
      </w:r>
    </w:p>
    <w:p w14:paraId="4C1057C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x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grid::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unit.pma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sea$width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ene$width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2A0370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sea$width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lis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x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101276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ene$width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list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x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451D9B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5319EA8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24479EA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'multipleGSEA.pdf',      </w:t>
      </w:r>
    </w:p>
    <w:p w14:paraId="6A9E436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width=9,                </w:t>
      </w:r>
    </w:p>
    <w:p w14:paraId="548DE03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height=5)               </w:t>
      </w:r>
    </w:p>
    <w:p w14:paraId="61DEED6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ar(mar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5,5,2,5))</w:t>
      </w:r>
    </w:p>
    <w:p w14:paraId="404753D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rid.arrang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rrangeGro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sea,gGene,nrow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2,heights=c(.8,.3)))</w:t>
      </w:r>
    </w:p>
    <w:p w14:paraId="0B67AEB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23A5FC3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1C8C49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7E2B623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rainrisk.txt",hea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6163FE7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42632C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$die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$Statu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=1</w:t>
      </w:r>
    </w:p>
    <w:p w14:paraId="58781AA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2A317E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5D93C0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rms)</w:t>
      </w:r>
    </w:p>
    <w:p w14:paraId="49E0D87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1DC699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d&lt;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FCB164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dd")</w:t>
      </w:r>
    </w:p>
    <w:p w14:paraId="7D226E8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a.dele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</w:t>
      </w:r>
    </w:p>
    <w:p w14:paraId="2CF6BE2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$O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0E9D64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pb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ormula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OS,die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 ~  FPR1 + GBP1 + FUCA1 + PDK1 + BNIP3 + EVI2B + APBB1IP</w:t>
      </w:r>
      <w:r w:rsidRPr="00F47597">
        <w:rPr>
          <w:rFonts w:ascii="Times New Roman" w:hAnsi="Times New Roman" w:cs="Times New Roman"/>
          <w:sz w:val="24"/>
          <w:szCs w:val="24"/>
        </w:rPr>
        <w:tab/>
        <w:t>+ FOLR2</w:t>
      </w:r>
      <w:r w:rsidRPr="00F47597">
        <w:rPr>
          <w:rFonts w:ascii="Times New Roman" w:hAnsi="Times New Roman" w:cs="Times New Roman"/>
          <w:sz w:val="24"/>
          <w:szCs w:val="24"/>
        </w:rPr>
        <w:tab/>
        <w:t>+ COCH ,data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bc,x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y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,na.actio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a.dele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  #,time.inc =2920</w:t>
      </w:r>
    </w:p>
    <w:p w14:paraId="75CE422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pb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4CC9C4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&lt;-Survival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xpb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893F5A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surv3&lt;-function(x)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3,x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F43174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surv1&lt;-function(x)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,x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BE0C6F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surv5&lt;-function(x)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5,x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293D2F0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x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nomogram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coxpbc,fu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list(surv1,surv3,surv5)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T,</w:t>
      </w:r>
    </w:p>
    <w:p w14:paraId="2B42A00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unlabe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'1-year survival Probability','3-year survival Probability','5-year survival Probability'),</w:t>
      </w:r>
    </w:p>
    <w:p w14:paraId="3601D6A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axscal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00,fun.at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c(0.95,0.9,0.8,0.7,0.6,0.5,0.4,0.3,0.2,0.1))</w:t>
      </w:r>
    </w:p>
    <w:p w14:paraId="7F94A1A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40A6D7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nomogram_classical.pdf",width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2,height = 10)</w:t>
      </w:r>
    </w:p>
    <w:p w14:paraId="1F165A5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x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plabe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Linear Predictor",</w:t>
      </w:r>
    </w:p>
    <w:p w14:paraId="37950CA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frac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.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35,varnam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.label=TRUE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varname.label.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"="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a.spac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.2, </w:t>
      </w:r>
    </w:p>
    <w:p w14:paraId="6C135A5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ck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NA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c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-0.20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lmg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0.3,</w:t>
      </w:r>
    </w:p>
    <w:p w14:paraId="3D7D256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oints.label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='Points',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total.points.labe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Total Points',</w:t>
      </w:r>
    </w:p>
    <w:p w14:paraId="0511A96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total.sep.pag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=FALSE, </w:t>
      </w:r>
    </w:p>
    <w:p w14:paraId="119DAAD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cap.label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ALSE,cex.va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.6,cex.axis = 1.05,lwd=5,</w:t>
      </w:r>
    </w:p>
    <w:p w14:paraId="68AFD7B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abel.every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1,col.grid = gray(c(0.8, 0.95)))</w:t>
      </w:r>
    </w:p>
    <w:p w14:paraId="3CF2761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CAA4E6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6C8F197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48D0C5B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ing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0C3DF57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CancerSubtyp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3FFDC27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ConsensusClusterPlus)</w:t>
      </w:r>
    </w:p>
    <w:p w14:paraId="051A6E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limma)</w:t>
      </w:r>
    </w:p>
    <w:p w14:paraId="620671B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uniSigExp.txt",sep="\t",header=T,check.names=F,row.names=1) </w:t>
      </w:r>
    </w:p>
    <w:p w14:paraId="2C4548FB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data)</w:t>
      </w:r>
    </w:p>
    <w:p w14:paraId="790D944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results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nm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ata,2:7,nrun=30, .opt='v', seed=123456789)</w:t>
      </w:r>
    </w:p>
    <w:p w14:paraId="18FF6D5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lot(results)</w:t>
      </w:r>
    </w:p>
    <w:p w14:paraId="1A12B04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5A02199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1D9CA8B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results =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nm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ata,3,nrun=30, .opt='v', seed=123456789)</w:t>
      </w:r>
    </w:p>
    <w:p w14:paraId="1E01862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B83F11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W &lt;- basis(results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) ;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H &lt;- coef(results)</w:t>
      </w:r>
    </w:p>
    <w:p w14:paraId="4FC5BDC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h1&lt;-t(H)</w:t>
      </w:r>
    </w:p>
    <w:p w14:paraId="700F3A4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h1)&lt;-c("Cluster1","Cluster2","Cluster3") #</w:t>
      </w:r>
      <w:r w:rsidRPr="00F47597">
        <w:rPr>
          <w:rFonts w:ascii="Times New Roman" w:hAnsi="Times New Roman" w:cs="Times New Roman"/>
          <w:sz w:val="24"/>
          <w:szCs w:val="24"/>
        </w:rPr>
        <w:t>三个类</w:t>
      </w:r>
    </w:p>
    <w:p w14:paraId="133AFF8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j1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ax.co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h1, "first")</w:t>
      </w:r>
    </w:p>
    <w:p w14:paraId="596A643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value &lt;- h1[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h1), j1)]</w:t>
      </w:r>
    </w:p>
    <w:p w14:paraId="6193815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cluster &lt;-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h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1)[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j1]</w:t>
      </w:r>
    </w:p>
    <w:p w14:paraId="72D523D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res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value, cluster)</w:t>
      </w:r>
    </w:p>
    <w:p w14:paraId="75CCF56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res)&lt;-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h1)</w:t>
      </w:r>
    </w:p>
    <w:p w14:paraId="52EE50E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res,"group.txt",quot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'\t')</w:t>
      </w:r>
    </w:p>
    <w:p w14:paraId="1BA2461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3B68E07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Cluster_survival.txt",head=T,sep='\t',check.nam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r w:rsidRPr="00F47597">
        <w:rPr>
          <w:rFonts w:ascii="Times New Roman" w:hAnsi="Times New Roman" w:cs="Times New Roman"/>
          <w:sz w:val="24"/>
          <w:szCs w:val="24"/>
        </w:rPr>
        <w:lastRenderedPageBreak/>
        <w:t>1)</w:t>
      </w:r>
    </w:p>
    <w:p w14:paraId="417705F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ubtype,data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data)</w:t>
      </w:r>
    </w:p>
    <w:p w14:paraId="0E2D00C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)</w:t>
      </w:r>
    </w:p>
    <w:p w14:paraId="6F833AD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pValue,4)</w:t>
      </w:r>
    </w:p>
    <w:p w14:paraId="1875299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, scientific = TRUE)</w:t>
      </w:r>
    </w:p>
    <w:p w14:paraId="61C8630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47597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OS, Status) ~Subtype, data = data)</w:t>
      </w:r>
    </w:p>
    <w:p w14:paraId="5F8C356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20EA525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data=data,</w:t>
      </w:r>
    </w:p>
    <w:p w14:paraId="5864BE5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2BE73CC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=paste0 ("P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),</w:t>
      </w:r>
    </w:p>
    <w:p w14:paraId="6112FC4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6,</w:t>
      </w:r>
    </w:p>
    <w:p w14:paraId="3064F7C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"Subtype",</w:t>
      </w:r>
    </w:p>
    <w:p w14:paraId="2C833C4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levels(factor(data[,"Subtype"])),</w:t>
      </w:r>
    </w:p>
    <w:p w14:paraId="41AD451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legend = 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0.8, 0.8),</w:t>
      </w:r>
    </w:p>
    <w:p w14:paraId="2F406B8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12,</w:t>
      </w:r>
    </w:p>
    <w:p w14:paraId="5569202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Time(years)",</w:t>
      </w:r>
    </w:p>
    <w:p w14:paraId="3D02A440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break.time.by = 1,</w:t>
      </w:r>
    </w:p>
    <w:p w14:paraId="2963F4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palette = "Dark2",</w:t>
      </w:r>
    </w:p>
    <w:p w14:paraId="7AA031FE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surv.median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lin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hv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</w:t>
      </w:r>
    </w:p>
    <w:p w14:paraId="6EAADF6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>=T,</w:t>
      </w:r>
    </w:p>
    <w:p w14:paraId="2C4A1FB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umevent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F,</w:t>
      </w:r>
    </w:p>
    <w:p w14:paraId="32AF24C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.25)</w:t>
      </w:r>
    </w:p>
    <w:p w14:paraId="04224E05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"ssgseaOut.txt",head=T,sep='\t',check.names=F,row.names=1)</w:t>
      </w:r>
    </w:p>
    <w:p w14:paraId="3317CEF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lt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</w:t>
      </w:r>
    </w:p>
    <w:p w14:paraId="336C8A17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id.var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c('Subtype'),</w:t>
      </w:r>
    </w:p>
    <w:p w14:paraId="65FA677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sure.var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df[-1]),</w:t>
      </w:r>
    </w:p>
    <w:p w14:paraId="525F917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variable.name='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_cel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',</w:t>
      </w:r>
    </w:p>
    <w:p w14:paraId="375CC1F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       value.name='Expression')</w:t>
      </w:r>
    </w:p>
    <w:p w14:paraId="7C8A405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=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ata, x=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_cell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y="Expression", fill = "Subtype",</w:t>
      </w:r>
    </w:p>
    <w:p w14:paraId="5ED2AC4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Enrich score",</w:t>
      </w:r>
    </w:p>
    <w:p w14:paraId="53292BC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="",</w:t>
      </w:r>
    </w:p>
    <w:p w14:paraId="6D81BD1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palette = "Dark2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" )</w:t>
      </w:r>
      <w:proofErr w:type="gramEnd"/>
    </w:p>
    <w:p w14:paraId="2540445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+rotate_x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60)                    </w:t>
      </w:r>
    </w:p>
    <w:p w14:paraId="2D89C85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p+stat_compare_means(aes(group=Subtype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),symnum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.args=list(cutpoints = c(0, 0.001, 0.01, 0.05, 1), symbols = c("***", "**", "*", "ns")),label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)+theme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size = 13, face = "bold"))</w:t>
      </w:r>
    </w:p>
    <w:p w14:paraId="19D7A78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</w:p>
    <w:p w14:paraId="0143559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Stromalscore/Immunescore</w:t>
      </w:r>
    </w:p>
    <w:p w14:paraId="0F37506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reshape2)</w:t>
      </w:r>
    </w:p>
    <w:p w14:paraId="581380DD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7F438BA4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my_comparisons&lt;-list(c("Cluster1","Cluster2"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),c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("Cluster1","Cluster3"),c("Cluster2","Cluster3"))</w:t>
      </w:r>
    </w:p>
    <w:p w14:paraId="5D51039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Estimate_comparison.txt",head=T,sep='\t',check.nam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802CE9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lastRenderedPageBreak/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Subtype", y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romal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fill = "Subtype",</w:t>
      </w:r>
    </w:p>
    <w:p w14:paraId="6EBBFC19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3CC34058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2988542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6E110A0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Subtype", y = "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ImmuneScore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", fill = "Subtype",</w:t>
      </w:r>
    </w:p>
    <w:p w14:paraId="1EBA685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7040A0B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7A61D27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15D4C8C6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#Immune_checkpoint</w:t>
      </w:r>
    </w:p>
    <w:p w14:paraId="1F2712C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>df&lt;-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("Immunecheckpoint_comparison.txt",head=T,sep='\t',check.name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3908DECC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Subtype", y = "PD1", fill = "Subtype",</w:t>
      </w:r>
    </w:p>
    <w:p w14:paraId="245804EA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5FC13F73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13AC12B2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p w14:paraId="4B55EA1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>df, x = "Subtype", y = "PD-L1", fill = "Subtype",</w:t>
      </w:r>
    </w:p>
    <w:p w14:paraId="3A0158E1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palette = "Dark2",</w:t>
      </w:r>
    </w:p>
    <w:p w14:paraId="60BB8D3F" w14:textId="77777777" w:rsidR="00F47597" w:rsidRPr="00F47597" w:rsidRDefault="00F47597" w:rsidP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     add = "boxplot", </w:t>
      </w:r>
      <w:proofErr w:type="spellStart"/>
      <w:proofErr w:type="gramStart"/>
      <w:r w:rsidRPr="00F47597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 = list(fill = "white"))+</w:t>
      </w:r>
    </w:p>
    <w:p w14:paraId="5C4DF032" w14:textId="628C1AB8" w:rsidR="00377D58" w:rsidRPr="00F47597" w:rsidRDefault="00F47597">
      <w:pPr>
        <w:rPr>
          <w:rFonts w:ascii="Times New Roman" w:hAnsi="Times New Roman" w:cs="Times New Roman"/>
          <w:sz w:val="24"/>
          <w:szCs w:val="24"/>
        </w:rPr>
      </w:pPr>
      <w:r w:rsidRPr="00F4759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F4759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4759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F4759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F47597">
        <w:rPr>
          <w:rFonts w:ascii="Times New Roman" w:hAnsi="Times New Roman" w:cs="Times New Roman"/>
          <w:sz w:val="24"/>
          <w:szCs w:val="24"/>
        </w:rPr>
        <w:t>)</w:t>
      </w:r>
    </w:p>
    <w:sectPr w:rsidR="00377D58" w:rsidRPr="00F47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97"/>
    <w:rsid w:val="00377D58"/>
    <w:rsid w:val="00F4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D74D"/>
  <w15:chartTrackingRefBased/>
  <w15:docId w15:val="{9C3EB343-513E-4FEE-9FC5-0BF2D8A0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8</Words>
  <Characters>27479</Characters>
  <DocSecurity>0</DocSecurity>
  <Lines>886</Lines>
  <Paragraphs>804</Paragraphs>
  <ScaleCrop>false</ScaleCrop>
  <Company/>
  <LinksUpToDate>false</LinksUpToDate>
  <CharactersWithSpaces>2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6-29T09:04:00Z</dcterms:created>
  <dcterms:modified xsi:type="dcterms:W3CDTF">2021-06-29T09:07:00Z</dcterms:modified>
</cp:coreProperties>
</file>